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ECE38" w14:textId="77777777" w:rsidR="00051C0E" w:rsidRPr="000F2F39" w:rsidRDefault="00051C0E" w:rsidP="00051C0E">
      <w:pPr>
        <w:spacing w:after="120" w:line="360" w:lineRule="auto"/>
        <w:rPr>
          <w:rFonts w:cstheme="minorHAnsi"/>
          <w:szCs w:val="24"/>
        </w:rPr>
      </w:pPr>
      <w:r w:rsidRPr="000F2F39">
        <w:rPr>
          <w:rFonts w:cstheme="minorHAnsi"/>
          <w:b/>
          <w:bCs/>
          <w:szCs w:val="24"/>
        </w:rPr>
        <w:t>Supplementary Table 2:</w:t>
      </w:r>
      <w:r w:rsidRPr="000F2F39">
        <w:rPr>
          <w:rFonts w:cstheme="minorHAnsi"/>
          <w:szCs w:val="24"/>
        </w:rPr>
        <w:t xml:space="preserve"> Full description of oncological and perioperative outcomes</w:t>
      </w:r>
    </w:p>
    <w:tbl>
      <w:tblPr>
        <w:tblW w:w="10343" w:type="dxa"/>
        <w:tblLook w:val="04A0" w:firstRow="1" w:lastRow="0" w:firstColumn="1" w:lastColumn="0" w:noHBand="0" w:noVBand="1"/>
      </w:tblPr>
      <w:tblGrid>
        <w:gridCol w:w="3114"/>
        <w:gridCol w:w="2695"/>
        <w:gridCol w:w="2691"/>
        <w:gridCol w:w="1843"/>
      </w:tblGrid>
      <w:tr w:rsidR="00051C0E" w:rsidRPr="00C046FA" w14:paraId="7B948CEE" w14:textId="77777777" w:rsidTr="00A93711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0964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335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888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ISP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3B5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51C0E" w:rsidRPr="00C046FA" w14:paraId="2CF65B19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CEF8611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ositive surgical marg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F6FA8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LRT 0.51</w:t>
            </w:r>
          </w:p>
        </w:tc>
      </w:tr>
      <w:tr w:rsidR="00051C0E" w:rsidRPr="00C046FA" w14:paraId="092E806C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9531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3AB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251/906 (27.7 %) 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8]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388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98/378 (25.9 %) 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2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A78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75D23379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6050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B5ED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2F4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0.94 (0.76 - 1.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52AB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1E93928A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C0DA27E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ignificant positive margin status (among positive margin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1F873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LRT 0.94</w:t>
            </w:r>
          </w:p>
        </w:tc>
      </w:tr>
      <w:tr w:rsidR="00051C0E" w:rsidRPr="00C046FA" w14:paraId="617916EC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8323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A8B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01/251 (40.2 %) [#missing = 0]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1807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9/98 (39.8 %) [#missing = 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955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1A1296E4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350C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FAF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53F2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0.99 (0.73 - 1.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CE0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29DB4F48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63367D7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ignificant positive margin status (entire populat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239A18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LRT 0.66</w:t>
            </w:r>
          </w:p>
        </w:tc>
      </w:tr>
      <w:tr w:rsidR="00051C0E" w:rsidRPr="00C046FA" w14:paraId="1210D80A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3859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9B34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01/906 (11.1 %) 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8]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F0C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9/378 (10.3 %) 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2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03A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080BA306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BE4B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D01B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75DF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0.93 (0.64 - 1.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A70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3864C705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179D5FA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Nerve-sparing righ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12A58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-W 0.36</w:t>
            </w:r>
          </w:p>
        </w:tc>
      </w:tr>
      <w:tr w:rsidR="00051C0E" w:rsidRPr="00C046FA" w14:paraId="5DAB18BA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CD48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intra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FB0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286 (31.3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0EE4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14 (29.5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339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7C305DBF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79CE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int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8C5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43 (37.6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711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45 (37.5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915D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50112299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54BB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semi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7CF3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27 (13.9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4927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52 (13.4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0C98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76403004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954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no nerve-sparing - right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8BE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57 (17.2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DA7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76 (19.6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6CCF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0BD3E337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FC19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FB4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1 (1.2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0B5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8 (4.4 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CB1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28ACBC27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C079FD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erve-sparing right - dichotomized - outcome: no nerve-spar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14C3E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LRT 0.49</w:t>
            </w:r>
          </w:p>
        </w:tc>
      </w:tr>
      <w:tr w:rsidR="00051C0E" w:rsidRPr="00C046FA" w14:paraId="64C6B50D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FD56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858F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284/913 (31.1 %) </w:t>
            </w:r>
          </w:p>
          <w:p w14:paraId="1031BD6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1 (1.2 %)]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EFD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128/387 (33.1 %) </w:t>
            </w:r>
          </w:p>
          <w:p w14:paraId="3FC8EA03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8 (4.4 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3AB3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2A15822C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8D43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1F8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95B6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.06 (0.89 - 1.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3E9B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3EF4AD75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62F9EDD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erve-sparing le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EE45B3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-W 0.29</w:t>
            </w:r>
          </w:p>
        </w:tc>
      </w:tr>
      <w:tr w:rsidR="00051C0E" w:rsidRPr="00C046FA" w14:paraId="5CC78704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3BA4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intra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F02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271 (29.7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C487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06 (27.4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652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52682A70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9119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int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547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297 (32.5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E76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28 (33.1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CDD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0FE17BC4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DE29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semi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8BB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59 (17.4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7D2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61 (15.8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9478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382705E4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BC35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no nerve-sparing - left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2B5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86 (20.4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E278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92 (23.8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153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1CB02AD7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D6CA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F0DB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1 (1.2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C37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8 (4.4 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B2FB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2F699B48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D6843E9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erve-sparing left - dichotomized - outcome: no nerve-spa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021844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LRT  0.55</w:t>
            </w:r>
          </w:p>
        </w:tc>
      </w:tr>
      <w:tr w:rsidR="00051C0E" w:rsidRPr="00C046FA" w14:paraId="3DAEE2FF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E3F0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Frequencies 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2C4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345/913 (37.8 %) </w:t>
            </w:r>
          </w:p>
          <w:p w14:paraId="7F97761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1 (1.2 %)]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4549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153/387 (39.5 %) </w:t>
            </w:r>
          </w:p>
          <w:p w14:paraId="4303FCED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[#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18 (4.4 %)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F03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4A75EDCF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2920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Prevalence ratio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9E5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.0 (Ref.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86A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.05 (0.90 - 1.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BC5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4960C734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930EB61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erve-sparing left or right - compilation of dichotomized versions - with pairwise compariso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C29F29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Symbol" w:hAnsi="Symbol"/>
                <w:sz w:val="18"/>
                <w:szCs w:val="18"/>
              </w:rPr>
              <w:t>c</w:t>
            </w:r>
            <w:r w:rsidRPr="00C046FA">
              <w:rPr>
                <w:rFonts w:ascii="Symbol" w:hAnsi="Symbol"/>
                <w:sz w:val="18"/>
                <w:szCs w:val="18"/>
                <w:vertAlign w:val="superscript"/>
              </w:rPr>
              <w:t>2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0.005 - OVERALL</w:t>
            </w:r>
          </w:p>
        </w:tc>
      </w:tr>
      <w:tr w:rsidR="00051C0E" w:rsidRPr="00C046FA" w14:paraId="69267438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F188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bilateral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A78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92 (42.9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C313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40 (36.2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871F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Symbol" w:hAnsi="Symbol"/>
                <w:sz w:val="18"/>
                <w:szCs w:val="18"/>
              </w:rPr>
              <w:t>c</w:t>
            </w:r>
            <w:r w:rsidRPr="00C046FA">
              <w:rPr>
                <w:rFonts w:ascii="Symbol" w:hAnsi="Symbol"/>
                <w:sz w:val="18"/>
                <w:szCs w:val="18"/>
                <w:vertAlign w:val="superscript"/>
              </w:rPr>
              <w:t>2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0.05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051C0E" w:rsidRPr="00C046FA" w14:paraId="69EF0EB0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7EE2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unilateral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6537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413 (45.2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C2E7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213 (55.0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F32F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Symbol" w:hAnsi="Symbol"/>
                <w:sz w:val="18"/>
                <w:szCs w:val="18"/>
              </w:rPr>
              <w:t>c</w:t>
            </w:r>
            <w:r w:rsidRPr="00C046FA">
              <w:rPr>
                <w:rFonts w:ascii="Symbol" w:hAnsi="Symbol"/>
                <w:sz w:val="18"/>
                <w:szCs w:val="18"/>
                <w:vertAlign w:val="superscript"/>
              </w:rPr>
              <w:t>2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0.005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051C0E" w:rsidRPr="00C046FA" w14:paraId="0B4F46DF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741F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no nerve-sparing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783D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08 (11.8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B817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4 (8.8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34FB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Symbol" w:hAnsi="Symbol"/>
                <w:sz w:val="18"/>
                <w:szCs w:val="18"/>
              </w:rPr>
              <w:t>c</w:t>
            </w:r>
            <w:r w:rsidRPr="00C046FA">
              <w:rPr>
                <w:rFonts w:ascii="Symbol" w:hAnsi="Symbol"/>
                <w:sz w:val="18"/>
                <w:szCs w:val="18"/>
                <w:vertAlign w:val="superscript"/>
              </w:rPr>
              <w:t>2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= 0.13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051C0E" w:rsidRPr="00C046FA" w14:paraId="6D4E3398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89A3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2DF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1 (1.2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6C2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8 (4.4 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BA69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4BDC52E5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6C1E4C2C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Nerve-sparing - any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5D1AD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-W = 0.11</w:t>
            </w:r>
          </w:p>
        </w:tc>
      </w:tr>
      <w:tr w:rsidR="00051C0E" w:rsidRPr="00C046FA" w14:paraId="0C44AFB6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0763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any nerve-sparing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45E4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805 (88.2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2F5D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53 (91.2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067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65FFACF6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955C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no nerve-sparing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C5C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08 (11.8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8D6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4 (8.8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624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761AAE84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51C8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152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1 (1.2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A5E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8 (4.4 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765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051C0E" w:rsidRPr="00C046FA" w14:paraId="4FFA1432" w14:textId="77777777" w:rsidTr="00A93711">
        <w:trPr>
          <w:trHeight w:val="24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8A5EAE5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lastRenderedPageBreak/>
              <w:t xml:space="preserve">Pelvic lymph-node dissec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315798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-W p &lt; 0.001</w:t>
            </w:r>
          </w:p>
        </w:tc>
      </w:tr>
      <w:tr w:rsidR="00051C0E" w:rsidRPr="00C046FA" w14:paraId="58CF88AA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A1EC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no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B9D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543 (60.0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7406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248 (70.1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9CFA3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51C0E" w:rsidRPr="00C046FA" w14:paraId="1C7B32E0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C38A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ye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608C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62 (40.0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A569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06 (29.9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A31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51C0E" w:rsidRPr="00C046FA" w14:paraId="21D0F697" w14:textId="77777777" w:rsidTr="00A93711">
        <w:trPr>
          <w:trHeight w:val="2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7179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0E56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9 (2.1 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0237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51 (12.6 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DACF5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51C0E" w:rsidRPr="00C046FA" w14:paraId="35836BB6" w14:textId="77777777" w:rsidTr="00A93711">
        <w:trPr>
          <w:trHeight w:val="288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890D28D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ymph-node metastases among patients that underwent pelvic lymph-node diss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EA4C7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-W p = 0.92</w:t>
            </w:r>
          </w:p>
        </w:tc>
      </w:tr>
      <w:tr w:rsidR="00051C0E" w:rsidRPr="00C046FA" w14:paraId="19699492" w14:textId="77777777" w:rsidTr="00A93711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7E4BC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no (N0)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EBBF1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302 (83.4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CD68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88 (83.0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DF76A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51C0E" w:rsidRPr="00C046FA" w14:paraId="65000B93" w14:textId="77777777" w:rsidTr="00A93711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570A5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yes (N1)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F27FB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60 (16.6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DB150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18 (17.0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80E79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51C0E" w:rsidRPr="00C046FA" w14:paraId="56FE8DA1" w14:textId="77777777" w:rsidTr="00A93711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8FB84" w14:textId="77777777" w:rsidR="00051C0E" w:rsidRPr="00C046FA" w:rsidRDefault="00051C0E" w:rsidP="00A93711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missing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1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5CD1F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0 (0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AF3C2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0 (0</w:t>
            </w:r>
            <w:r w:rsidRPr="00A93711">
              <w:rPr>
                <w:rFonts w:ascii="Calibri" w:eastAsia="Times New Roman" w:hAnsi="Calibri" w:cs="Times New Roman"/>
                <w:sz w:val="18"/>
                <w:szCs w:val="18"/>
              </w:rPr>
              <w:t> %</w:t>
            </w:r>
            <w:r w:rsidRPr="00C046FA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6169E" w14:textId="77777777" w:rsidR="00051C0E" w:rsidRPr="00C046FA" w:rsidRDefault="00051C0E" w:rsidP="00A9371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51C0E" w:rsidRPr="00C046FA" w14:paraId="645A8685" w14:textId="77777777" w:rsidTr="00A93711">
        <w:trPr>
          <w:trHeight w:val="288"/>
        </w:trPr>
        <w:tc>
          <w:tcPr>
            <w:tcW w:w="10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3858" w14:textId="77777777" w:rsidR="00051C0E" w:rsidRPr="00C046FA" w:rsidRDefault="00051C0E" w:rsidP="00A93711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C046FA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 – percentage missing calculated on the entire cohort. 2 – pairwise comparison; Bonferroni-Holm corrected for multiple testing</w:t>
            </w:r>
          </w:p>
        </w:tc>
      </w:tr>
    </w:tbl>
    <w:p w14:paraId="7FE79493" w14:textId="77777777" w:rsidR="00051C0E" w:rsidRPr="000F2F39" w:rsidRDefault="00051C0E" w:rsidP="00051C0E">
      <w:pPr>
        <w:spacing w:after="120" w:line="360" w:lineRule="auto"/>
        <w:rPr>
          <w:rFonts w:cstheme="minorHAnsi"/>
          <w:b/>
          <w:bCs/>
          <w:szCs w:val="24"/>
        </w:rPr>
      </w:pPr>
    </w:p>
    <w:p w14:paraId="723BB9B2" w14:textId="40D0E3DD" w:rsidR="00051C0E" w:rsidRPr="000F2F39" w:rsidRDefault="00051C0E" w:rsidP="00051C0E">
      <w:pPr>
        <w:spacing w:line="360" w:lineRule="auto"/>
        <w:rPr>
          <w:rFonts w:cstheme="minorHAnsi"/>
          <w:b/>
          <w:bCs/>
          <w:szCs w:val="24"/>
        </w:rPr>
      </w:pPr>
    </w:p>
    <w:sectPr w:rsidR="00051C0E" w:rsidRPr="000F2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0E"/>
    <w:rsid w:val="00051C0E"/>
    <w:rsid w:val="001E17EE"/>
    <w:rsid w:val="00FF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0E68D"/>
  <w15:chartTrackingRefBased/>
  <w15:docId w15:val="{66C03215-00E1-483A-B4B6-27CE5B67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C0E"/>
    <w:rPr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Vincent</dc:creator>
  <cp:keywords/>
  <dc:description/>
  <cp:lastModifiedBy>Per Vincent</cp:lastModifiedBy>
  <cp:revision>1</cp:revision>
  <dcterms:created xsi:type="dcterms:W3CDTF">2021-12-22T14:58:00Z</dcterms:created>
  <dcterms:modified xsi:type="dcterms:W3CDTF">2021-12-22T14:58:00Z</dcterms:modified>
</cp:coreProperties>
</file>